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  <w:r>
        <w:rPr/>
        <w:t>Oligonucleotide primers used in the current study. Only the siRNA target loci are also shown (*) and 5’ linked bio is represented as (Bio-)</w:t>
        <w:br/>
      </w:r>
    </w:p>
    <w:tbl>
      <w:tblPr>
        <w:tblW w:w="8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690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Oligonucleotide/siRNA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equence (5’-3’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’p21_Prna(Set1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AAGGGGGCTCATTCTAA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’p21_Prna (Set1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TCCTCGCCTGCGTTGG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21For (qRTPCR,Set2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TAGCAGCGGAACAAGGAGTCAG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21Revq(qRTPCR,Set2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CACTAAGCACTTCAGTGCCTCC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21BxCHIPFor(Set3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TGGAGAAACGGGAACCAGG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21BxCHIPRev(Set3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GGAGGCACTGAAGTG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PDH fwd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CGCTGAGTACGTCGTGGAGT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PDH rev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CAGGAGGCATTGCTGATG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P21-322-(promoter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CAACTCATTCTCCAAGT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P21-Bx332409 (antisense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AATGAACCTCATAACCCCAG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Control (CCR5,R854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ATTCTTTGGCCTGAATAAT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21-322Sense (directional RTPCR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CAACTCATTCTCCAAGT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21-322Antisense (directional RTPCR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ACTTGGAGAATGAGTTGG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p21si-858(mRNA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AATACTATTTAAAGCCTCC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p21 si-52(mRNA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GTCAGTTCCTTGTGGAGC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p21 si130(mRNA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CCGGCTGGGGATGTCCGT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iR373 ForRace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CTCAAAATGGGGCGCTT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iR373 RevRace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AGCGCCCCATTTTGAG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cad ForRace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CTGAAATCCTAGCACTT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cad RevRace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AGTGCTAGGATTTCAGG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cad ForqPCR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GAAGCTGGCTGACATGTACGGA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cad RevqPCR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CCACCAGCAACGTGATTTCTGCA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cad640 (siSense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AAAAGTGCTAGGATTTCAGGCCTGTCT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cad640 (siAntisense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ACCTGAAATCCTAGCACTTTCCTGTCT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miR373 (E-cadherin promoter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CTCAAAATGGGGCGCTTTC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*Ecad640 (E-cadherin promoter targeted)</w:t>
            </w:r>
          </w:p>
        </w:tc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bidi="en-US"/>
              </w:rPr>
              <w:t>AACCTGAAATCCTAGCACT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20:25:00Z</dcterms:created>
  <dc:creator>kevin morris</dc:creator>
  <dc:description/>
  <dc:language>en-US</dc:language>
  <cp:lastModifiedBy>kevin morris</cp:lastModifiedBy>
  <dcterms:modified xsi:type="dcterms:W3CDTF">2008-09-24T20:25:00Z</dcterms:modified>
  <cp:revision>1</cp:revision>
  <dc:subject/>
  <dc:title>Table S1 Oligonucleotide primers used in the current study</dc:title>
</cp:coreProperties>
</file>